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B7E95" w14:textId="01678D7F" w:rsidR="00FB5389" w:rsidRPr="00FB5389" w:rsidRDefault="00645772" w:rsidP="00FB5389">
      <w:pPr>
        <w:jc w:val="center"/>
      </w:pPr>
      <w:r w:rsidRPr="00645772">
        <w:t xml:space="preserve">Supplementary </w:t>
      </w:r>
      <w:r w:rsidR="00074877">
        <w:rPr>
          <w:rFonts w:hint="eastAsia"/>
        </w:rPr>
        <w:t>T</w:t>
      </w:r>
      <w:r w:rsidRPr="00645772">
        <w:t xml:space="preserve">able </w:t>
      </w:r>
      <w:r w:rsidR="00004227">
        <w:rPr>
          <w:rFonts w:hint="eastAsia"/>
        </w:rPr>
        <w:t>1</w:t>
      </w:r>
      <w:r w:rsidR="00610166">
        <w:rPr>
          <w:rFonts w:hint="eastAsia"/>
        </w:rPr>
        <w:t xml:space="preserve">. </w:t>
      </w:r>
      <w:bookmarkStart w:id="0" w:name="_Hlk173928162"/>
      <w:r w:rsidR="00904AC2" w:rsidRPr="005E12FB">
        <w:rPr>
          <w:bCs/>
        </w:rPr>
        <w:t>Primer sequence</w:t>
      </w:r>
      <w:r w:rsidR="00904AC2">
        <w:rPr>
          <w:rFonts w:hint="eastAsia"/>
          <w:bCs/>
        </w:rPr>
        <w:t>s</w:t>
      </w:r>
      <w:r w:rsidR="00904AC2" w:rsidRPr="005E12FB">
        <w:rPr>
          <w:bCs/>
        </w:rPr>
        <w:t xml:space="preserve"> used in this study.</w:t>
      </w:r>
      <w:bookmarkEnd w:id="0"/>
    </w:p>
    <w:tbl>
      <w:tblPr>
        <w:tblStyle w:val="a4"/>
        <w:tblW w:w="9713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560"/>
        <w:gridCol w:w="3543"/>
        <w:gridCol w:w="3471"/>
      </w:tblGrid>
      <w:tr w:rsidR="00610166" w:rsidRPr="001E110D" w14:paraId="5F4D85D4" w14:textId="77777777" w:rsidTr="001E110D">
        <w:trPr>
          <w:trHeight w:val="463"/>
        </w:trPr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</w:tcPr>
          <w:p w14:paraId="7E54CDD5" w14:textId="239A75BC" w:rsidR="00610166" w:rsidRPr="001E110D" w:rsidRDefault="00610166">
            <w:pPr>
              <w:rPr>
                <w:sz w:val="21"/>
              </w:rPr>
            </w:pPr>
            <w:r w:rsidRPr="001E110D">
              <w:rPr>
                <w:rFonts w:hint="eastAsia"/>
                <w:sz w:val="21"/>
              </w:rPr>
              <w:t>Gen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16697332" w14:textId="1562452E" w:rsidR="00610166" w:rsidRPr="001E110D" w:rsidRDefault="00610166">
            <w:pPr>
              <w:rPr>
                <w:sz w:val="21"/>
              </w:rPr>
            </w:pPr>
            <w:r w:rsidRPr="001E110D">
              <w:rPr>
                <w:rFonts w:hint="eastAsia"/>
                <w:sz w:val="21"/>
              </w:rPr>
              <w:t>Accession No.</w:t>
            </w:r>
          </w:p>
        </w:tc>
        <w:tc>
          <w:tcPr>
            <w:tcW w:w="7014" w:type="dxa"/>
            <w:gridSpan w:val="2"/>
            <w:tcBorders>
              <w:top w:val="single" w:sz="4" w:space="0" w:color="auto"/>
              <w:bottom w:val="nil"/>
            </w:tcBorders>
          </w:tcPr>
          <w:p w14:paraId="31A9EF49" w14:textId="1A05795B" w:rsidR="00610166" w:rsidRPr="001E110D" w:rsidRDefault="00610166" w:rsidP="00610166">
            <w:pPr>
              <w:jc w:val="center"/>
              <w:rPr>
                <w:sz w:val="21"/>
              </w:rPr>
            </w:pPr>
            <w:r w:rsidRPr="001E110D">
              <w:rPr>
                <w:rFonts w:hint="eastAsia"/>
                <w:sz w:val="21"/>
              </w:rPr>
              <w:t>Primers (5</w:t>
            </w:r>
            <w:r w:rsidRPr="001E110D">
              <w:rPr>
                <w:sz w:val="21"/>
              </w:rPr>
              <w:t>’</w:t>
            </w:r>
            <w:r w:rsidRPr="001E110D">
              <w:rPr>
                <w:rFonts w:hint="eastAsia"/>
                <w:sz w:val="21"/>
              </w:rPr>
              <w:t>-3</w:t>
            </w:r>
            <w:r w:rsidRPr="001E110D">
              <w:rPr>
                <w:sz w:val="21"/>
              </w:rPr>
              <w:t>’</w:t>
            </w:r>
            <w:r w:rsidRPr="001E110D">
              <w:rPr>
                <w:rFonts w:hint="eastAsia"/>
                <w:sz w:val="21"/>
              </w:rPr>
              <w:t>)</w:t>
            </w:r>
          </w:p>
        </w:tc>
      </w:tr>
      <w:tr w:rsidR="00610166" w:rsidRPr="001E110D" w14:paraId="28B402DB" w14:textId="77777777" w:rsidTr="001E110D">
        <w:trPr>
          <w:trHeight w:val="143"/>
        </w:trPr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</w:tcPr>
          <w:p w14:paraId="188A9CCF" w14:textId="77777777" w:rsidR="00610166" w:rsidRPr="001E110D" w:rsidRDefault="00610166">
            <w:pPr>
              <w:rPr>
                <w:sz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18AE6D72" w14:textId="77777777" w:rsidR="00610166" w:rsidRPr="001E110D" w:rsidRDefault="00610166">
            <w:pPr>
              <w:rPr>
                <w:sz w:val="21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</w:tcPr>
          <w:p w14:paraId="76A96363" w14:textId="0385A63A" w:rsidR="00610166" w:rsidRPr="001E110D" w:rsidRDefault="00610166">
            <w:pPr>
              <w:rPr>
                <w:sz w:val="21"/>
              </w:rPr>
            </w:pPr>
            <w:r w:rsidRPr="001E110D">
              <w:rPr>
                <w:rFonts w:hint="eastAsia"/>
                <w:sz w:val="21"/>
              </w:rPr>
              <w:t>Forward</w:t>
            </w:r>
          </w:p>
        </w:tc>
        <w:tc>
          <w:tcPr>
            <w:tcW w:w="3471" w:type="dxa"/>
            <w:tcBorders>
              <w:top w:val="nil"/>
              <w:bottom w:val="single" w:sz="4" w:space="0" w:color="auto"/>
            </w:tcBorders>
          </w:tcPr>
          <w:p w14:paraId="5B56B6EA" w14:textId="7C5BC3CF" w:rsidR="00610166" w:rsidRPr="001E110D" w:rsidRDefault="00610166">
            <w:pPr>
              <w:rPr>
                <w:sz w:val="21"/>
              </w:rPr>
            </w:pPr>
            <w:r w:rsidRPr="001E110D">
              <w:rPr>
                <w:rFonts w:hint="eastAsia"/>
                <w:sz w:val="21"/>
              </w:rPr>
              <w:t>Reverse</w:t>
            </w:r>
          </w:p>
        </w:tc>
      </w:tr>
      <w:tr w:rsidR="00610166" w:rsidRPr="001E110D" w14:paraId="0C0BA026" w14:textId="77777777" w:rsidTr="001E110D">
        <w:trPr>
          <w:trHeight w:val="705"/>
        </w:trPr>
        <w:tc>
          <w:tcPr>
            <w:tcW w:w="1139" w:type="dxa"/>
            <w:tcBorders>
              <w:top w:val="single" w:sz="4" w:space="0" w:color="auto"/>
            </w:tcBorders>
          </w:tcPr>
          <w:p w14:paraId="2373AC8B" w14:textId="53E8272D" w:rsidR="00610166" w:rsidRPr="001E110D" w:rsidRDefault="00E97A40" w:rsidP="0019170A">
            <w:pPr>
              <w:rPr>
                <w:i/>
                <w:iCs/>
                <w:sz w:val="21"/>
              </w:rPr>
            </w:pPr>
            <w:r w:rsidRPr="001E110D">
              <w:rPr>
                <w:i/>
                <w:iCs/>
                <w:sz w:val="21"/>
              </w:rPr>
              <w:t>FOXS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FC4D61" w14:textId="3110FE7D" w:rsidR="00610166" w:rsidRPr="001E110D" w:rsidRDefault="00A6162C">
            <w:pPr>
              <w:rPr>
                <w:sz w:val="21"/>
              </w:rPr>
            </w:pPr>
            <w:r w:rsidRPr="001E110D">
              <w:rPr>
                <w:sz w:val="21"/>
              </w:rPr>
              <w:t>NM_004118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6314514" w14:textId="5ACED57C" w:rsidR="00610166" w:rsidRPr="001E110D" w:rsidRDefault="006C3CC4">
            <w:pPr>
              <w:rPr>
                <w:sz w:val="21"/>
              </w:rPr>
            </w:pPr>
            <w:r w:rsidRPr="001E110D">
              <w:rPr>
                <w:sz w:val="21"/>
              </w:rPr>
              <w:t>CCACAACTGAGCCAACCAAGC</w:t>
            </w:r>
          </w:p>
        </w:tc>
        <w:tc>
          <w:tcPr>
            <w:tcW w:w="3471" w:type="dxa"/>
            <w:tcBorders>
              <w:top w:val="single" w:sz="4" w:space="0" w:color="auto"/>
            </w:tcBorders>
          </w:tcPr>
          <w:p w14:paraId="7B33C4A3" w14:textId="6E7CC1E4" w:rsidR="00610166" w:rsidRPr="001E110D" w:rsidRDefault="006C3CC4">
            <w:pPr>
              <w:rPr>
                <w:sz w:val="21"/>
              </w:rPr>
            </w:pPr>
            <w:r w:rsidRPr="001E110D">
              <w:rPr>
                <w:sz w:val="21"/>
              </w:rPr>
              <w:t>GTAGCGGTAGATGCCACTGAGG</w:t>
            </w:r>
          </w:p>
        </w:tc>
        <w:bookmarkStart w:id="1" w:name="_GoBack"/>
        <w:bookmarkEnd w:id="1"/>
      </w:tr>
      <w:tr w:rsidR="0019170A" w:rsidRPr="001E110D" w14:paraId="5EDD1C84" w14:textId="77777777" w:rsidTr="001E110D">
        <w:trPr>
          <w:trHeight w:val="927"/>
        </w:trPr>
        <w:tc>
          <w:tcPr>
            <w:tcW w:w="1139" w:type="dxa"/>
          </w:tcPr>
          <w:p w14:paraId="10AB60A6" w14:textId="60B9737C" w:rsidR="0019170A" w:rsidRPr="001E110D" w:rsidRDefault="00E97A40" w:rsidP="0019170A">
            <w:pPr>
              <w:widowControl/>
              <w:spacing w:line="240" w:lineRule="auto"/>
              <w:jc w:val="left"/>
              <w:rPr>
                <w:rFonts w:ascii="宋体" w:hAnsi="宋体" w:cs="宋体"/>
                <w:i/>
                <w:iCs/>
                <w:kern w:val="0"/>
                <w:sz w:val="21"/>
                <w:szCs w:val="24"/>
              </w:rPr>
            </w:pPr>
            <w:r w:rsidRPr="001E110D">
              <w:rPr>
                <w:i/>
                <w:iCs/>
                <w:sz w:val="21"/>
              </w:rPr>
              <w:t>GPC6</w:t>
            </w:r>
          </w:p>
        </w:tc>
        <w:tc>
          <w:tcPr>
            <w:tcW w:w="1560" w:type="dxa"/>
          </w:tcPr>
          <w:p w14:paraId="19A77EDF" w14:textId="347FAC83" w:rsidR="0019170A" w:rsidRPr="001E110D" w:rsidRDefault="00A6162C">
            <w:pPr>
              <w:rPr>
                <w:sz w:val="21"/>
              </w:rPr>
            </w:pPr>
            <w:r w:rsidRPr="001E110D">
              <w:rPr>
                <w:sz w:val="21"/>
              </w:rPr>
              <w:t>NM_005708</w:t>
            </w:r>
          </w:p>
        </w:tc>
        <w:tc>
          <w:tcPr>
            <w:tcW w:w="3543" w:type="dxa"/>
          </w:tcPr>
          <w:p w14:paraId="49BAFE30" w14:textId="127DD8DA" w:rsidR="0019170A" w:rsidRPr="001E110D" w:rsidRDefault="006C3CC4">
            <w:pPr>
              <w:rPr>
                <w:sz w:val="21"/>
              </w:rPr>
            </w:pPr>
            <w:r w:rsidRPr="001E110D">
              <w:rPr>
                <w:sz w:val="21"/>
              </w:rPr>
              <w:t>CACTCGCTCTCGCTTGTCCAT</w:t>
            </w:r>
          </w:p>
        </w:tc>
        <w:tc>
          <w:tcPr>
            <w:tcW w:w="3471" w:type="dxa"/>
          </w:tcPr>
          <w:p w14:paraId="25B654BA" w14:textId="7F940EAB" w:rsidR="0019170A" w:rsidRPr="001E110D" w:rsidRDefault="006C3CC4">
            <w:pPr>
              <w:rPr>
                <w:sz w:val="21"/>
              </w:rPr>
            </w:pPr>
            <w:r w:rsidRPr="001E110D">
              <w:rPr>
                <w:sz w:val="21"/>
              </w:rPr>
              <w:t>GCTGCTGCCTTGCTCCTCTA</w:t>
            </w:r>
          </w:p>
        </w:tc>
      </w:tr>
      <w:tr w:rsidR="00610166" w:rsidRPr="001E110D" w14:paraId="28F92281" w14:textId="77777777" w:rsidTr="001E110D">
        <w:trPr>
          <w:trHeight w:val="942"/>
        </w:trPr>
        <w:tc>
          <w:tcPr>
            <w:tcW w:w="1139" w:type="dxa"/>
          </w:tcPr>
          <w:p w14:paraId="2AF88E2D" w14:textId="67D52144" w:rsidR="00610166" w:rsidRPr="001E110D" w:rsidRDefault="00E97A40">
            <w:pPr>
              <w:rPr>
                <w:i/>
                <w:iCs/>
                <w:sz w:val="21"/>
              </w:rPr>
            </w:pPr>
            <w:r w:rsidRPr="001E110D">
              <w:rPr>
                <w:i/>
                <w:iCs/>
                <w:sz w:val="21"/>
              </w:rPr>
              <w:t>ISYNA1</w:t>
            </w:r>
          </w:p>
        </w:tc>
        <w:tc>
          <w:tcPr>
            <w:tcW w:w="1560" w:type="dxa"/>
          </w:tcPr>
          <w:p w14:paraId="1C73225A" w14:textId="17AEFD66" w:rsidR="00610166" w:rsidRPr="001E110D" w:rsidRDefault="006C3CC4">
            <w:pPr>
              <w:rPr>
                <w:sz w:val="21"/>
              </w:rPr>
            </w:pPr>
            <w:r w:rsidRPr="001E110D">
              <w:rPr>
                <w:sz w:val="21"/>
              </w:rPr>
              <w:t>NM_016368</w:t>
            </w:r>
          </w:p>
        </w:tc>
        <w:tc>
          <w:tcPr>
            <w:tcW w:w="3543" w:type="dxa"/>
          </w:tcPr>
          <w:p w14:paraId="07F98D8C" w14:textId="03B47C16" w:rsidR="00610166" w:rsidRPr="001E110D" w:rsidRDefault="006C3CC4">
            <w:pPr>
              <w:rPr>
                <w:sz w:val="21"/>
              </w:rPr>
            </w:pPr>
            <w:r w:rsidRPr="001E110D">
              <w:rPr>
                <w:sz w:val="21"/>
              </w:rPr>
              <w:t>ACTACTACGGCTCGCTGACTCA</w:t>
            </w:r>
          </w:p>
        </w:tc>
        <w:tc>
          <w:tcPr>
            <w:tcW w:w="3471" w:type="dxa"/>
          </w:tcPr>
          <w:p w14:paraId="0BB7E5D7" w14:textId="15954395" w:rsidR="00610166" w:rsidRPr="001E110D" w:rsidRDefault="006C3CC4">
            <w:pPr>
              <w:rPr>
                <w:sz w:val="21"/>
              </w:rPr>
            </w:pPr>
            <w:r w:rsidRPr="001E110D">
              <w:rPr>
                <w:sz w:val="21"/>
              </w:rPr>
              <w:t>GGTTCTCGGCTGTGTCGTTGA</w:t>
            </w:r>
          </w:p>
        </w:tc>
      </w:tr>
      <w:tr w:rsidR="00610166" w:rsidRPr="001E110D" w14:paraId="3332E310" w14:textId="77777777" w:rsidTr="001E110D">
        <w:trPr>
          <w:trHeight w:val="927"/>
        </w:trPr>
        <w:tc>
          <w:tcPr>
            <w:tcW w:w="1139" w:type="dxa"/>
          </w:tcPr>
          <w:p w14:paraId="3CCB8BF4" w14:textId="149B0995" w:rsidR="00610166" w:rsidRPr="001E110D" w:rsidRDefault="00E97A40" w:rsidP="00610166">
            <w:pPr>
              <w:rPr>
                <w:i/>
                <w:iCs/>
                <w:sz w:val="21"/>
              </w:rPr>
            </w:pPr>
            <w:bookmarkStart w:id="2" w:name="OLE_LINK1"/>
            <w:r w:rsidRPr="001E110D">
              <w:rPr>
                <w:i/>
                <w:iCs/>
                <w:sz w:val="21"/>
              </w:rPr>
              <w:t>ITGAX</w:t>
            </w:r>
            <w:bookmarkEnd w:id="2"/>
          </w:p>
        </w:tc>
        <w:tc>
          <w:tcPr>
            <w:tcW w:w="1560" w:type="dxa"/>
          </w:tcPr>
          <w:p w14:paraId="67C4D6A2" w14:textId="6532AD94" w:rsidR="00610166" w:rsidRPr="001E110D" w:rsidRDefault="006C3CC4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NM_000887</w:t>
            </w:r>
          </w:p>
        </w:tc>
        <w:tc>
          <w:tcPr>
            <w:tcW w:w="3543" w:type="dxa"/>
          </w:tcPr>
          <w:p w14:paraId="056AF5D9" w14:textId="24EEF205" w:rsidR="00610166" w:rsidRPr="001E110D" w:rsidRDefault="006C3CC4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GACCAGCAAGACCACCTTCCAG</w:t>
            </w:r>
          </w:p>
        </w:tc>
        <w:tc>
          <w:tcPr>
            <w:tcW w:w="3471" w:type="dxa"/>
          </w:tcPr>
          <w:p w14:paraId="73663602" w14:textId="17403DED" w:rsidR="00610166" w:rsidRPr="001E110D" w:rsidRDefault="006C3CC4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CACACTCACGACCGACACCTTC</w:t>
            </w:r>
          </w:p>
        </w:tc>
      </w:tr>
      <w:tr w:rsidR="00610166" w:rsidRPr="001E110D" w14:paraId="096CE138" w14:textId="77777777" w:rsidTr="001E110D">
        <w:trPr>
          <w:trHeight w:val="942"/>
        </w:trPr>
        <w:tc>
          <w:tcPr>
            <w:tcW w:w="1139" w:type="dxa"/>
          </w:tcPr>
          <w:p w14:paraId="432B82AE" w14:textId="3FC04833" w:rsidR="00610166" w:rsidRPr="001E110D" w:rsidRDefault="00E97A40" w:rsidP="00610166">
            <w:pPr>
              <w:rPr>
                <w:i/>
                <w:iCs/>
                <w:sz w:val="21"/>
              </w:rPr>
            </w:pPr>
            <w:r w:rsidRPr="001E110D">
              <w:rPr>
                <w:bCs/>
                <w:i/>
                <w:iCs/>
                <w:sz w:val="21"/>
              </w:rPr>
              <w:t>MGAT4B</w:t>
            </w:r>
          </w:p>
        </w:tc>
        <w:tc>
          <w:tcPr>
            <w:tcW w:w="1560" w:type="dxa"/>
          </w:tcPr>
          <w:p w14:paraId="774130CA" w14:textId="45272F0A" w:rsidR="00610166" w:rsidRPr="001E110D" w:rsidRDefault="006C3CC4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NM_014275</w:t>
            </w:r>
          </w:p>
        </w:tc>
        <w:tc>
          <w:tcPr>
            <w:tcW w:w="3543" w:type="dxa"/>
          </w:tcPr>
          <w:p w14:paraId="1AF99E96" w14:textId="0DCAB6C7" w:rsidR="00610166" w:rsidRPr="001E110D" w:rsidRDefault="00BE7BEE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GGTGAGCACGAGCCTGAAGACA</w:t>
            </w:r>
          </w:p>
        </w:tc>
        <w:tc>
          <w:tcPr>
            <w:tcW w:w="3471" w:type="dxa"/>
          </w:tcPr>
          <w:p w14:paraId="754594DD" w14:textId="02986F9F" w:rsidR="00610166" w:rsidRPr="001E110D" w:rsidRDefault="00BE7BEE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TGGAAGAAGCGGAAGCGGATGA</w:t>
            </w:r>
          </w:p>
        </w:tc>
      </w:tr>
      <w:tr w:rsidR="002800FF" w:rsidRPr="001E110D" w14:paraId="2C70E1A4" w14:textId="77777777" w:rsidTr="001E110D">
        <w:trPr>
          <w:trHeight w:val="942"/>
        </w:trPr>
        <w:tc>
          <w:tcPr>
            <w:tcW w:w="1139" w:type="dxa"/>
          </w:tcPr>
          <w:p w14:paraId="15A610A7" w14:textId="0F9C0020" w:rsidR="002800FF" w:rsidRPr="001E110D" w:rsidRDefault="00E97A40" w:rsidP="00610166">
            <w:pPr>
              <w:rPr>
                <w:bCs/>
                <w:i/>
                <w:iCs/>
                <w:sz w:val="21"/>
              </w:rPr>
            </w:pPr>
            <w:r w:rsidRPr="001E110D">
              <w:rPr>
                <w:bCs/>
                <w:i/>
                <w:iCs/>
                <w:sz w:val="21"/>
              </w:rPr>
              <w:t>PRR7</w:t>
            </w:r>
          </w:p>
        </w:tc>
        <w:tc>
          <w:tcPr>
            <w:tcW w:w="1560" w:type="dxa"/>
          </w:tcPr>
          <w:p w14:paraId="1ED98281" w14:textId="2A38821C" w:rsidR="002800FF" w:rsidRPr="001E110D" w:rsidRDefault="00BE7BEE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NM_030567</w:t>
            </w:r>
          </w:p>
        </w:tc>
        <w:tc>
          <w:tcPr>
            <w:tcW w:w="3543" w:type="dxa"/>
          </w:tcPr>
          <w:p w14:paraId="19704C4F" w14:textId="56D3A6AC" w:rsidR="002800FF" w:rsidRPr="001E110D" w:rsidRDefault="00BE7BEE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GTGGAGAGGAGGAAGCGGAACT</w:t>
            </w:r>
          </w:p>
        </w:tc>
        <w:tc>
          <w:tcPr>
            <w:tcW w:w="3471" w:type="dxa"/>
          </w:tcPr>
          <w:p w14:paraId="042C2415" w14:textId="36D248B2" w:rsidR="002800FF" w:rsidRPr="001E110D" w:rsidRDefault="00BE7BEE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AGCAGCAGAGCAGGACGATGA</w:t>
            </w:r>
          </w:p>
        </w:tc>
      </w:tr>
      <w:tr w:rsidR="002800FF" w:rsidRPr="001E110D" w14:paraId="19E8D1D6" w14:textId="77777777" w:rsidTr="001E110D">
        <w:trPr>
          <w:trHeight w:val="942"/>
        </w:trPr>
        <w:tc>
          <w:tcPr>
            <w:tcW w:w="1139" w:type="dxa"/>
          </w:tcPr>
          <w:p w14:paraId="466D767A" w14:textId="1EABFFF2" w:rsidR="002800FF" w:rsidRPr="001E110D" w:rsidRDefault="00E97A40" w:rsidP="00610166">
            <w:pPr>
              <w:rPr>
                <w:bCs/>
                <w:i/>
                <w:iCs/>
                <w:sz w:val="21"/>
              </w:rPr>
            </w:pPr>
            <w:r w:rsidRPr="001E110D">
              <w:rPr>
                <w:bCs/>
                <w:i/>
                <w:iCs/>
                <w:sz w:val="21"/>
              </w:rPr>
              <w:t>REXO2</w:t>
            </w:r>
          </w:p>
        </w:tc>
        <w:tc>
          <w:tcPr>
            <w:tcW w:w="1560" w:type="dxa"/>
          </w:tcPr>
          <w:p w14:paraId="70670C42" w14:textId="0A929330" w:rsidR="002800FF" w:rsidRPr="001E110D" w:rsidRDefault="00BE7BEE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NM_015523</w:t>
            </w:r>
          </w:p>
        </w:tc>
        <w:tc>
          <w:tcPr>
            <w:tcW w:w="3543" w:type="dxa"/>
          </w:tcPr>
          <w:p w14:paraId="3C4E31B8" w14:textId="1DCC7AAB" w:rsidR="002800FF" w:rsidRPr="001E110D" w:rsidRDefault="00BE7BEE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CTGGAGGCAACTTCTGGTGGTT</w:t>
            </w:r>
          </w:p>
        </w:tc>
        <w:tc>
          <w:tcPr>
            <w:tcW w:w="3471" w:type="dxa"/>
          </w:tcPr>
          <w:p w14:paraId="1ED62F7F" w14:textId="2A8C0B8D" w:rsidR="002800FF" w:rsidRPr="001E110D" w:rsidRDefault="00BE7BEE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TTCGTGTGCTGTCTGCTTGAGT</w:t>
            </w:r>
          </w:p>
        </w:tc>
      </w:tr>
      <w:tr w:rsidR="00610166" w:rsidRPr="001E110D" w14:paraId="64F96256" w14:textId="77777777" w:rsidTr="001E110D">
        <w:trPr>
          <w:trHeight w:val="927"/>
        </w:trPr>
        <w:tc>
          <w:tcPr>
            <w:tcW w:w="1139" w:type="dxa"/>
          </w:tcPr>
          <w:p w14:paraId="0CCB6F78" w14:textId="500E92B9" w:rsidR="00610166" w:rsidRPr="001E110D" w:rsidRDefault="00610166" w:rsidP="00610166">
            <w:pPr>
              <w:rPr>
                <w:i/>
                <w:iCs/>
                <w:sz w:val="21"/>
              </w:rPr>
            </w:pPr>
            <w:r w:rsidRPr="001E110D">
              <w:rPr>
                <w:rFonts w:hint="eastAsia"/>
                <w:i/>
                <w:iCs/>
                <w:sz w:val="21"/>
              </w:rPr>
              <w:t>GAPDH</w:t>
            </w:r>
          </w:p>
        </w:tc>
        <w:tc>
          <w:tcPr>
            <w:tcW w:w="1560" w:type="dxa"/>
          </w:tcPr>
          <w:p w14:paraId="737FF4F4" w14:textId="795288DF" w:rsidR="00610166" w:rsidRPr="001E110D" w:rsidRDefault="00610166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NM_002046</w:t>
            </w:r>
          </w:p>
        </w:tc>
        <w:tc>
          <w:tcPr>
            <w:tcW w:w="3543" w:type="dxa"/>
          </w:tcPr>
          <w:p w14:paraId="0EE534D9" w14:textId="0ED96657" w:rsidR="00610166" w:rsidRPr="001E110D" w:rsidRDefault="00610166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GTCTCCTCTGACTTCAACAGCG</w:t>
            </w:r>
          </w:p>
        </w:tc>
        <w:tc>
          <w:tcPr>
            <w:tcW w:w="3471" w:type="dxa"/>
          </w:tcPr>
          <w:p w14:paraId="0A291438" w14:textId="471F2557" w:rsidR="00610166" w:rsidRPr="001E110D" w:rsidRDefault="00610166" w:rsidP="00610166">
            <w:pPr>
              <w:rPr>
                <w:sz w:val="21"/>
              </w:rPr>
            </w:pPr>
            <w:r w:rsidRPr="001E110D">
              <w:rPr>
                <w:sz w:val="21"/>
              </w:rPr>
              <w:t>ACCACCCTGTTGCTGTAGCCAA</w:t>
            </w:r>
          </w:p>
        </w:tc>
      </w:tr>
    </w:tbl>
    <w:p w14:paraId="626394D0" w14:textId="77777777" w:rsidR="00610166" w:rsidRPr="00610166" w:rsidRDefault="00610166"/>
    <w:sectPr w:rsidR="00610166" w:rsidRPr="00610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091910" w14:textId="77777777" w:rsidR="006018FC" w:rsidRDefault="006018FC" w:rsidP="0019170A">
      <w:pPr>
        <w:spacing w:line="240" w:lineRule="auto"/>
      </w:pPr>
      <w:r>
        <w:separator/>
      </w:r>
    </w:p>
  </w:endnote>
  <w:endnote w:type="continuationSeparator" w:id="0">
    <w:p w14:paraId="2F276B08" w14:textId="77777777" w:rsidR="006018FC" w:rsidRDefault="006018FC" w:rsidP="001917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B3B8C" w14:textId="77777777" w:rsidR="006018FC" w:rsidRDefault="006018FC" w:rsidP="0019170A">
      <w:pPr>
        <w:spacing w:line="240" w:lineRule="auto"/>
      </w:pPr>
      <w:r>
        <w:separator/>
      </w:r>
    </w:p>
  </w:footnote>
  <w:footnote w:type="continuationSeparator" w:id="0">
    <w:p w14:paraId="16B8C2A1" w14:textId="77777777" w:rsidR="006018FC" w:rsidRDefault="006018FC" w:rsidP="001917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166"/>
    <w:rsid w:val="00004227"/>
    <w:rsid w:val="000305F6"/>
    <w:rsid w:val="000435D9"/>
    <w:rsid w:val="00063AB7"/>
    <w:rsid w:val="00074877"/>
    <w:rsid w:val="0007571E"/>
    <w:rsid w:val="0008319B"/>
    <w:rsid w:val="000D631B"/>
    <w:rsid w:val="00114435"/>
    <w:rsid w:val="00116E99"/>
    <w:rsid w:val="00141341"/>
    <w:rsid w:val="0019170A"/>
    <w:rsid w:val="001C2A6A"/>
    <w:rsid w:val="001E110D"/>
    <w:rsid w:val="001E6774"/>
    <w:rsid w:val="00226DFC"/>
    <w:rsid w:val="00257107"/>
    <w:rsid w:val="002800FF"/>
    <w:rsid w:val="002817D7"/>
    <w:rsid w:val="002D0753"/>
    <w:rsid w:val="002E3C3A"/>
    <w:rsid w:val="003426CF"/>
    <w:rsid w:val="00373BDE"/>
    <w:rsid w:val="003B6DF1"/>
    <w:rsid w:val="003F2BE4"/>
    <w:rsid w:val="003F3A6B"/>
    <w:rsid w:val="00420027"/>
    <w:rsid w:val="004B745D"/>
    <w:rsid w:val="004B7AA7"/>
    <w:rsid w:val="0053149B"/>
    <w:rsid w:val="005B2AAE"/>
    <w:rsid w:val="005B689B"/>
    <w:rsid w:val="006018FC"/>
    <w:rsid w:val="00610166"/>
    <w:rsid w:val="00636981"/>
    <w:rsid w:val="00645772"/>
    <w:rsid w:val="00653A77"/>
    <w:rsid w:val="006629FA"/>
    <w:rsid w:val="0068636E"/>
    <w:rsid w:val="006C3CC4"/>
    <w:rsid w:val="007A793F"/>
    <w:rsid w:val="007C11A0"/>
    <w:rsid w:val="007E1171"/>
    <w:rsid w:val="007F435E"/>
    <w:rsid w:val="00856C4C"/>
    <w:rsid w:val="00874F59"/>
    <w:rsid w:val="0090293D"/>
    <w:rsid w:val="00904AC2"/>
    <w:rsid w:val="00910593"/>
    <w:rsid w:val="009372CB"/>
    <w:rsid w:val="009839CD"/>
    <w:rsid w:val="00A07F88"/>
    <w:rsid w:val="00A16F05"/>
    <w:rsid w:val="00A25567"/>
    <w:rsid w:val="00A50800"/>
    <w:rsid w:val="00A6162C"/>
    <w:rsid w:val="00A61B4F"/>
    <w:rsid w:val="00AC09D5"/>
    <w:rsid w:val="00B0063E"/>
    <w:rsid w:val="00BE7BEE"/>
    <w:rsid w:val="00C17C45"/>
    <w:rsid w:val="00C92368"/>
    <w:rsid w:val="00C948C5"/>
    <w:rsid w:val="00D7263A"/>
    <w:rsid w:val="00D80C53"/>
    <w:rsid w:val="00D949E1"/>
    <w:rsid w:val="00DA1D66"/>
    <w:rsid w:val="00E14413"/>
    <w:rsid w:val="00E97A40"/>
    <w:rsid w:val="00EA044C"/>
    <w:rsid w:val="00F45C3E"/>
    <w:rsid w:val="00F464E2"/>
    <w:rsid w:val="00FB5389"/>
    <w:rsid w:val="00FD58B9"/>
    <w:rsid w:val="00FF354A"/>
    <w:rsid w:val="00FF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828B7"/>
  <w15:chartTrackingRefBased/>
  <w15:docId w15:val="{F0DC60E0-9B41-43D9-A5D2-55505D0A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17D7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06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a3">
    <w:name w:val="Subtle Emphasis"/>
    <w:basedOn w:val="a0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a4">
    <w:name w:val="Table Grid"/>
    <w:basedOn w:val="a1"/>
    <w:uiPriority w:val="39"/>
    <w:rsid w:val="00610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91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170A"/>
    <w:rPr>
      <w:rFonts w:ascii="Times New Roman" w:eastAsia="宋体" w:hAnsi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19170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9170A"/>
    <w:rPr>
      <w:rFonts w:ascii="Times New Roman" w:eastAsia="宋体" w:hAnsi="Times New Roman"/>
      <w:sz w:val="18"/>
      <w:szCs w:val="18"/>
      <w14:ligatures w14:val="none"/>
    </w:rPr>
  </w:style>
  <w:style w:type="character" w:customStyle="1" w:styleId="text-only">
    <w:name w:val="text-only"/>
    <w:basedOn w:val="a0"/>
    <w:rsid w:val="0019170A"/>
  </w:style>
  <w:style w:type="paragraph" w:styleId="HTML">
    <w:name w:val="HTML Preformatted"/>
    <w:basedOn w:val="a"/>
    <w:link w:val="HTML0"/>
    <w:uiPriority w:val="99"/>
    <w:semiHidden/>
    <w:unhideWhenUsed/>
    <w:rsid w:val="00FB538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B5389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10">
    <w:name w:val="标题 1 字符"/>
    <w:basedOn w:val="a0"/>
    <w:link w:val="1"/>
    <w:uiPriority w:val="9"/>
    <w:rsid w:val="00B0063E"/>
    <w:rPr>
      <w:rFonts w:ascii="Times New Roman" w:eastAsia="宋体" w:hAnsi="Times New Roman"/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2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72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3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21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023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091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952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7299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6112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634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5629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28583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21559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79473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34888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0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1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6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7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4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9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39</cp:revision>
  <dcterms:created xsi:type="dcterms:W3CDTF">2024-06-05T02:51:00Z</dcterms:created>
  <dcterms:modified xsi:type="dcterms:W3CDTF">2025-03-24T07:33:00Z</dcterms:modified>
</cp:coreProperties>
</file>